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8D7EC" w14:textId="77777777" w:rsidR="00A928E8" w:rsidRPr="00A46FDE" w:rsidRDefault="00A928E8" w:rsidP="00A928E8">
      <w:pPr>
        <w:rPr>
          <w:rFonts w:ascii="Times New Roman" w:hAnsi="Times New Roman" w:cs="Times New Roman"/>
          <w:sz w:val="24"/>
          <w:szCs w:val="24"/>
        </w:rPr>
      </w:pPr>
      <w:r w:rsidRPr="00A46FDE">
        <w:rPr>
          <w:rFonts w:ascii="Times New Roman" w:hAnsi="Times New Roman" w:cs="Times New Roman"/>
          <w:sz w:val="24"/>
          <w:szCs w:val="24"/>
        </w:rPr>
        <w:t>Database: Ovid MEDLINE(R) ALL &lt;1946 to July 11, 2023&gt;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94"/>
        <w:gridCol w:w="7583"/>
        <w:gridCol w:w="1273"/>
      </w:tblGrid>
      <w:tr w:rsidR="00A928E8" w:rsidRPr="00A46FDE" w14:paraId="1C43009B" w14:textId="77777777" w:rsidTr="00470321">
        <w:tc>
          <w:tcPr>
            <w:tcW w:w="264" w:type="pct"/>
          </w:tcPr>
          <w:p w14:paraId="7A5062FB" w14:textId="77777777" w:rsidR="00A928E8" w:rsidRPr="00A46FDE" w:rsidRDefault="00A928E8" w:rsidP="00470321">
            <w:r w:rsidRPr="00A46FDE">
              <w:t>#</w:t>
            </w:r>
          </w:p>
        </w:tc>
        <w:tc>
          <w:tcPr>
            <w:tcW w:w="4055" w:type="pct"/>
          </w:tcPr>
          <w:p w14:paraId="78F226E6" w14:textId="77777777" w:rsidR="00A928E8" w:rsidRPr="00A46FDE" w:rsidRDefault="00A928E8" w:rsidP="00470321">
            <w:r w:rsidRPr="00A46FDE">
              <w:t>Query</w:t>
            </w:r>
          </w:p>
        </w:tc>
        <w:tc>
          <w:tcPr>
            <w:tcW w:w="682" w:type="pct"/>
          </w:tcPr>
          <w:p w14:paraId="7CCB3F29" w14:textId="77777777" w:rsidR="00A928E8" w:rsidRPr="00A46FDE" w:rsidRDefault="00A928E8" w:rsidP="00470321">
            <w:r w:rsidRPr="00A46FDE">
              <w:t>Results from 12 Jul 2023</w:t>
            </w:r>
          </w:p>
        </w:tc>
      </w:tr>
      <w:tr w:rsidR="00A928E8" w:rsidRPr="00A46FDE" w14:paraId="7F68297C" w14:textId="77777777" w:rsidTr="00470321">
        <w:tc>
          <w:tcPr>
            <w:tcW w:w="264" w:type="pct"/>
          </w:tcPr>
          <w:p w14:paraId="517B05C3" w14:textId="77777777" w:rsidR="00A928E8" w:rsidRPr="00A46FDE" w:rsidRDefault="00A928E8" w:rsidP="00470321">
            <w:r w:rsidRPr="00A46FDE">
              <w:t>1</w:t>
            </w:r>
          </w:p>
        </w:tc>
        <w:tc>
          <w:tcPr>
            <w:tcW w:w="4055" w:type="pct"/>
          </w:tcPr>
          <w:p w14:paraId="7798E04E" w14:textId="77777777" w:rsidR="00A928E8" w:rsidRPr="00A46FDE" w:rsidRDefault="00A928E8" w:rsidP="00470321">
            <w:r w:rsidRPr="00A46FDE">
              <w:t>Neurocognitive Disorders/ or exp Cognition Disorders/ or exp Dementia/</w:t>
            </w:r>
          </w:p>
        </w:tc>
        <w:tc>
          <w:tcPr>
            <w:tcW w:w="682" w:type="pct"/>
          </w:tcPr>
          <w:p w14:paraId="3EE201B4" w14:textId="77777777" w:rsidR="00A928E8" w:rsidRPr="00A46FDE" w:rsidRDefault="00A928E8" w:rsidP="00470321">
            <w:r w:rsidRPr="00A46FDE">
              <w:t>290,237</w:t>
            </w:r>
          </w:p>
        </w:tc>
      </w:tr>
      <w:tr w:rsidR="00A928E8" w:rsidRPr="00A46FDE" w14:paraId="681FB4A7" w14:textId="77777777" w:rsidTr="00470321">
        <w:tc>
          <w:tcPr>
            <w:tcW w:w="264" w:type="pct"/>
          </w:tcPr>
          <w:p w14:paraId="5A0C64BE" w14:textId="77777777" w:rsidR="00A928E8" w:rsidRPr="00A46FDE" w:rsidRDefault="00A928E8" w:rsidP="00470321">
            <w:r w:rsidRPr="00A46FDE">
              <w:t>2</w:t>
            </w:r>
          </w:p>
        </w:tc>
        <w:tc>
          <w:tcPr>
            <w:tcW w:w="4055" w:type="pct"/>
          </w:tcPr>
          <w:p w14:paraId="2881C00A" w14:textId="77777777" w:rsidR="00A928E8" w:rsidRPr="00A46FDE" w:rsidRDefault="00A928E8" w:rsidP="00470321">
            <w:r w:rsidRPr="00A46FDE">
              <w:t>exp Parkinsonian Disorders/ or Lewy Bodies/</w:t>
            </w:r>
          </w:p>
        </w:tc>
        <w:tc>
          <w:tcPr>
            <w:tcW w:w="682" w:type="pct"/>
          </w:tcPr>
          <w:p w14:paraId="14B11282" w14:textId="77777777" w:rsidR="00A928E8" w:rsidRPr="00A46FDE" w:rsidRDefault="00A928E8" w:rsidP="00470321">
            <w:r w:rsidRPr="00A46FDE">
              <w:t>98,284</w:t>
            </w:r>
          </w:p>
        </w:tc>
      </w:tr>
      <w:tr w:rsidR="00A928E8" w:rsidRPr="00A46FDE" w14:paraId="501D17B9" w14:textId="77777777" w:rsidTr="00470321">
        <w:tc>
          <w:tcPr>
            <w:tcW w:w="264" w:type="pct"/>
          </w:tcPr>
          <w:p w14:paraId="23626A0C" w14:textId="77777777" w:rsidR="00A928E8" w:rsidRPr="00A46FDE" w:rsidRDefault="00A928E8" w:rsidP="00470321">
            <w:r w:rsidRPr="00A46FDE">
              <w:t>3</w:t>
            </w:r>
          </w:p>
        </w:tc>
        <w:tc>
          <w:tcPr>
            <w:tcW w:w="4055" w:type="pct"/>
          </w:tcPr>
          <w:p w14:paraId="118B201C" w14:textId="77777777" w:rsidR="00A928E8" w:rsidRPr="00A46FDE" w:rsidRDefault="00A928E8" w:rsidP="00470321">
            <w:r w:rsidRPr="00A46FDE">
              <w:t>(dementia* or predementia* or parkinson* or lewy bod* or alzheimer* or binswanger* or pick* disease or supranuclear palsy or senil*).ti,ab,kf,jw.</w:t>
            </w:r>
          </w:p>
        </w:tc>
        <w:tc>
          <w:tcPr>
            <w:tcW w:w="682" w:type="pct"/>
          </w:tcPr>
          <w:p w14:paraId="215B8C2B" w14:textId="77777777" w:rsidR="00A928E8" w:rsidRPr="00A46FDE" w:rsidRDefault="00A928E8" w:rsidP="00470321">
            <w:r w:rsidRPr="00A46FDE">
              <w:t>413,573</w:t>
            </w:r>
          </w:p>
        </w:tc>
      </w:tr>
      <w:tr w:rsidR="00A928E8" w:rsidRPr="00A46FDE" w14:paraId="0CD1548C" w14:textId="77777777" w:rsidTr="00470321">
        <w:tc>
          <w:tcPr>
            <w:tcW w:w="264" w:type="pct"/>
          </w:tcPr>
          <w:p w14:paraId="072406B4" w14:textId="77777777" w:rsidR="00A928E8" w:rsidRPr="00A46FDE" w:rsidRDefault="00A928E8" w:rsidP="00470321">
            <w:r w:rsidRPr="00A46FDE">
              <w:t>4</w:t>
            </w:r>
          </w:p>
        </w:tc>
        <w:tc>
          <w:tcPr>
            <w:tcW w:w="4055" w:type="pct"/>
          </w:tcPr>
          <w:p w14:paraId="0C21C97D" w14:textId="77777777" w:rsidR="00A928E8" w:rsidRPr="00A46FDE" w:rsidRDefault="00A928E8" w:rsidP="00470321">
            <w:r w:rsidRPr="00A46FDE">
              <w:t>((frontotemporal or fronto temporal or small vessel) adj3 (disease* or disorder* or degenerat*)).ti,ab,kf,jw.</w:t>
            </w:r>
          </w:p>
        </w:tc>
        <w:tc>
          <w:tcPr>
            <w:tcW w:w="682" w:type="pct"/>
          </w:tcPr>
          <w:p w14:paraId="073B6654" w14:textId="77777777" w:rsidR="00A928E8" w:rsidRPr="00A46FDE" w:rsidRDefault="00A928E8" w:rsidP="00470321">
            <w:r w:rsidRPr="00A46FDE">
              <w:t>12,252</w:t>
            </w:r>
          </w:p>
        </w:tc>
      </w:tr>
      <w:tr w:rsidR="00A928E8" w:rsidRPr="00A46FDE" w14:paraId="6F7DA417" w14:textId="77777777" w:rsidTr="00470321">
        <w:tc>
          <w:tcPr>
            <w:tcW w:w="264" w:type="pct"/>
          </w:tcPr>
          <w:p w14:paraId="55A542E5" w14:textId="77777777" w:rsidR="00A928E8" w:rsidRPr="00A46FDE" w:rsidRDefault="00A928E8" w:rsidP="00470321">
            <w:r w:rsidRPr="00A46FDE">
              <w:t>5</w:t>
            </w:r>
          </w:p>
        </w:tc>
        <w:tc>
          <w:tcPr>
            <w:tcW w:w="4055" w:type="pct"/>
          </w:tcPr>
          <w:p w14:paraId="40042255" w14:textId="77777777" w:rsidR="00A928E8" w:rsidRPr="00A46FDE" w:rsidRDefault="00A928E8" w:rsidP="00470321">
            <w:r w:rsidRPr="00A46FDE">
              <w:t>((cogniti* or neurocogniti* or neurodegenerat* or memory) adj3 (disease* or impairment* or dysfunction* or disorder* or declin* or deteriorat* or degenerat*)).ti,ab,kf,jw.</w:t>
            </w:r>
          </w:p>
        </w:tc>
        <w:tc>
          <w:tcPr>
            <w:tcW w:w="682" w:type="pct"/>
          </w:tcPr>
          <w:p w14:paraId="79A5FA3B" w14:textId="77777777" w:rsidR="00A928E8" w:rsidRPr="00A46FDE" w:rsidRDefault="00A928E8" w:rsidP="00470321">
            <w:r w:rsidRPr="00A46FDE">
              <w:t>278,379</w:t>
            </w:r>
          </w:p>
        </w:tc>
      </w:tr>
      <w:tr w:rsidR="00A928E8" w:rsidRPr="00A46FDE" w14:paraId="0A20DA90" w14:textId="77777777" w:rsidTr="00470321">
        <w:tc>
          <w:tcPr>
            <w:tcW w:w="264" w:type="pct"/>
          </w:tcPr>
          <w:p w14:paraId="420CED88" w14:textId="77777777" w:rsidR="00A928E8" w:rsidRPr="00A46FDE" w:rsidRDefault="00A928E8" w:rsidP="00470321">
            <w:r w:rsidRPr="00A46FDE">
              <w:t>6</w:t>
            </w:r>
          </w:p>
        </w:tc>
        <w:tc>
          <w:tcPr>
            <w:tcW w:w="4055" w:type="pct"/>
          </w:tcPr>
          <w:p w14:paraId="050158E5" w14:textId="77777777" w:rsidR="00A928E8" w:rsidRPr="00A46FDE" w:rsidRDefault="00A928E8" w:rsidP="00470321">
            <w:r w:rsidRPr="00A46FDE">
              <w:t>or/1-5 [Dementia and Related Disorders]</w:t>
            </w:r>
          </w:p>
        </w:tc>
        <w:tc>
          <w:tcPr>
            <w:tcW w:w="682" w:type="pct"/>
          </w:tcPr>
          <w:p w14:paraId="1FBBFE8B" w14:textId="77777777" w:rsidR="00A928E8" w:rsidRPr="00A46FDE" w:rsidRDefault="00A928E8" w:rsidP="00470321">
            <w:r w:rsidRPr="00A46FDE">
              <w:t>656,489</w:t>
            </w:r>
          </w:p>
        </w:tc>
      </w:tr>
      <w:tr w:rsidR="00A928E8" w:rsidRPr="00A46FDE" w14:paraId="0528FBFA" w14:textId="77777777" w:rsidTr="00470321">
        <w:tc>
          <w:tcPr>
            <w:tcW w:w="264" w:type="pct"/>
          </w:tcPr>
          <w:p w14:paraId="296D8567" w14:textId="77777777" w:rsidR="00A928E8" w:rsidRPr="00A46FDE" w:rsidRDefault="00A928E8" w:rsidP="00470321">
            <w:r w:rsidRPr="00A46FDE">
              <w:t>7</w:t>
            </w:r>
          </w:p>
        </w:tc>
        <w:tc>
          <w:tcPr>
            <w:tcW w:w="4055" w:type="pct"/>
          </w:tcPr>
          <w:p w14:paraId="69A39802" w14:textId="77777777" w:rsidR="00A928E8" w:rsidRPr="00A46FDE" w:rsidRDefault="00A928E8" w:rsidP="00470321">
            <w:r w:rsidRPr="00A46FDE">
              <w:t>exp Self-Help Devices/</w:t>
            </w:r>
          </w:p>
        </w:tc>
        <w:tc>
          <w:tcPr>
            <w:tcW w:w="682" w:type="pct"/>
          </w:tcPr>
          <w:p w14:paraId="440B6B87" w14:textId="77777777" w:rsidR="00A928E8" w:rsidRPr="00A46FDE" w:rsidRDefault="00A928E8" w:rsidP="00470321">
            <w:r w:rsidRPr="00A46FDE">
              <w:t>13,242</w:t>
            </w:r>
          </w:p>
        </w:tc>
      </w:tr>
      <w:tr w:rsidR="00A928E8" w:rsidRPr="00A46FDE" w14:paraId="39FE340F" w14:textId="77777777" w:rsidTr="00470321">
        <w:tc>
          <w:tcPr>
            <w:tcW w:w="264" w:type="pct"/>
          </w:tcPr>
          <w:p w14:paraId="105768CF" w14:textId="77777777" w:rsidR="00A928E8" w:rsidRPr="00A46FDE" w:rsidRDefault="00A928E8" w:rsidP="00470321">
            <w:r w:rsidRPr="00A46FDE">
              <w:t>8</w:t>
            </w:r>
          </w:p>
        </w:tc>
        <w:tc>
          <w:tcPr>
            <w:tcW w:w="4055" w:type="pct"/>
          </w:tcPr>
          <w:p w14:paraId="045C8F84" w14:textId="77777777" w:rsidR="00A928E8" w:rsidRPr="00A46FDE" w:rsidRDefault="00A928E8" w:rsidP="00470321">
            <w:r w:rsidRPr="00A46FDE">
              <w:t>exp Technology/ or exp Computer Systems/ or exp Software/ or Video Games/ or exp Artificial Intelligence/ or Robotics/</w:t>
            </w:r>
          </w:p>
        </w:tc>
        <w:tc>
          <w:tcPr>
            <w:tcW w:w="682" w:type="pct"/>
          </w:tcPr>
          <w:p w14:paraId="6DFA64E9" w14:textId="77777777" w:rsidR="00A928E8" w:rsidRPr="00A46FDE" w:rsidRDefault="00A928E8" w:rsidP="00470321">
            <w:r w:rsidRPr="00A46FDE">
              <w:t>946,535</w:t>
            </w:r>
          </w:p>
        </w:tc>
      </w:tr>
      <w:tr w:rsidR="00A928E8" w:rsidRPr="00A46FDE" w14:paraId="2CA217ED" w14:textId="77777777" w:rsidTr="00470321">
        <w:tc>
          <w:tcPr>
            <w:tcW w:w="264" w:type="pct"/>
          </w:tcPr>
          <w:p w14:paraId="681FEF33" w14:textId="77777777" w:rsidR="00A928E8" w:rsidRPr="00A46FDE" w:rsidRDefault="00A928E8" w:rsidP="00470321">
            <w:r w:rsidRPr="00A46FDE">
              <w:t>9</w:t>
            </w:r>
          </w:p>
        </w:tc>
        <w:tc>
          <w:tcPr>
            <w:tcW w:w="4055" w:type="pct"/>
          </w:tcPr>
          <w:p w14:paraId="2C2869DF" w14:textId="77777777" w:rsidR="00A928E8" w:rsidRPr="00A46FDE" w:rsidRDefault="00A928E8" w:rsidP="00470321">
            <w:r w:rsidRPr="00A46FDE">
              <w:t>telemedicine/ or telerehabilitation/</w:t>
            </w:r>
          </w:p>
        </w:tc>
        <w:tc>
          <w:tcPr>
            <w:tcW w:w="682" w:type="pct"/>
          </w:tcPr>
          <w:p w14:paraId="25724A88" w14:textId="77777777" w:rsidR="00A928E8" w:rsidRPr="00A46FDE" w:rsidRDefault="00A928E8" w:rsidP="00470321">
            <w:r w:rsidRPr="00A46FDE">
              <w:t>38,354</w:t>
            </w:r>
          </w:p>
        </w:tc>
      </w:tr>
      <w:tr w:rsidR="00A928E8" w:rsidRPr="00A46FDE" w14:paraId="2336CCEF" w14:textId="77777777" w:rsidTr="00470321">
        <w:tc>
          <w:tcPr>
            <w:tcW w:w="264" w:type="pct"/>
          </w:tcPr>
          <w:p w14:paraId="617CB4BD" w14:textId="77777777" w:rsidR="00A928E8" w:rsidRPr="00A46FDE" w:rsidRDefault="00A928E8" w:rsidP="00470321">
            <w:r w:rsidRPr="00A46FDE">
              <w:t>10</w:t>
            </w:r>
          </w:p>
        </w:tc>
        <w:tc>
          <w:tcPr>
            <w:tcW w:w="4055" w:type="pct"/>
          </w:tcPr>
          <w:p w14:paraId="082EA81B" w14:textId="77777777" w:rsidR="00A928E8" w:rsidRPr="00A46FDE" w:rsidRDefault="00A928E8" w:rsidP="00470321">
            <w:r w:rsidRPr="00A46FDE">
              <w:t>exp Wearable Electronic Devices/ or exp Sensory Aids/ or Brain-Computer Interfaces/</w:t>
            </w:r>
          </w:p>
        </w:tc>
        <w:tc>
          <w:tcPr>
            <w:tcW w:w="682" w:type="pct"/>
          </w:tcPr>
          <w:p w14:paraId="00F3C770" w14:textId="77777777" w:rsidR="00A928E8" w:rsidRPr="00A46FDE" w:rsidRDefault="00A928E8" w:rsidP="00470321">
            <w:r w:rsidRPr="00A46FDE">
              <w:t>36,241</w:t>
            </w:r>
          </w:p>
        </w:tc>
      </w:tr>
      <w:tr w:rsidR="00A928E8" w:rsidRPr="00A46FDE" w14:paraId="7208139E" w14:textId="77777777" w:rsidTr="00470321">
        <w:tc>
          <w:tcPr>
            <w:tcW w:w="264" w:type="pct"/>
          </w:tcPr>
          <w:p w14:paraId="0860BDFA" w14:textId="77777777" w:rsidR="00A928E8" w:rsidRPr="00A46FDE" w:rsidRDefault="00A928E8" w:rsidP="00470321">
            <w:r w:rsidRPr="00A46FDE">
              <w:t>11</w:t>
            </w:r>
          </w:p>
        </w:tc>
        <w:tc>
          <w:tcPr>
            <w:tcW w:w="4055" w:type="pct"/>
          </w:tcPr>
          <w:p w14:paraId="0264D3F0" w14:textId="77777777" w:rsidR="00A928E8" w:rsidRPr="00A46FDE" w:rsidRDefault="00A928E8" w:rsidP="00470321">
            <w:r w:rsidRPr="00A46FDE">
              <w:t>Reminder Systems/ or Telephone/ or exp Cell Phone/ or Diaries as Topic/</w:t>
            </w:r>
          </w:p>
        </w:tc>
        <w:tc>
          <w:tcPr>
            <w:tcW w:w="682" w:type="pct"/>
          </w:tcPr>
          <w:p w14:paraId="71234B2E" w14:textId="77777777" w:rsidR="00A928E8" w:rsidRPr="00A46FDE" w:rsidRDefault="00A928E8" w:rsidP="00470321">
            <w:r w:rsidRPr="00A46FDE">
              <w:t>38,332</w:t>
            </w:r>
          </w:p>
        </w:tc>
      </w:tr>
      <w:tr w:rsidR="00A928E8" w:rsidRPr="00A46FDE" w14:paraId="67C2DC6C" w14:textId="77777777" w:rsidTr="00470321">
        <w:tc>
          <w:tcPr>
            <w:tcW w:w="264" w:type="pct"/>
          </w:tcPr>
          <w:p w14:paraId="3AE57CED" w14:textId="77777777" w:rsidR="00A928E8" w:rsidRPr="00A46FDE" w:rsidRDefault="00A928E8" w:rsidP="00470321">
            <w:r w:rsidRPr="00A46FDE">
              <w:t>12</w:t>
            </w:r>
          </w:p>
        </w:tc>
        <w:tc>
          <w:tcPr>
            <w:tcW w:w="4055" w:type="pct"/>
          </w:tcPr>
          <w:p w14:paraId="10F65290" w14:textId="77777777" w:rsidR="00A928E8" w:rsidRPr="00A46FDE" w:rsidRDefault="00A928E8" w:rsidP="00470321">
            <w:r w:rsidRPr="00A46FDE">
              <w:t>((assist* or adapt* or rehab* or disab* or self manag* or self help or compensat*) adj3 (technolog* or device* or product* or tool* or instrument* or equipment or gadget* or app or apps or system or systems or solution* or software or service* or bundle or package* or aid* or assistan* or support* or self manag*)).ti,ab,kf,jw.</w:t>
            </w:r>
          </w:p>
        </w:tc>
        <w:tc>
          <w:tcPr>
            <w:tcW w:w="682" w:type="pct"/>
          </w:tcPr>
          <w:p w14:paraId="54CA1635" w14:textId="77777777" w:rsidR="00A928E8" w:rsidRPr="00A46FDE" w:rsidRDefault="00A928E8" w:rsidP="00470321">
            <w:r w:rsidRPr="00A46FDE">
              <w:t>267,831</w:t>
            </w:r>
          </w:p>
        </w:tc>
      </w:tr>
      <w:tr w:rsidR="00A928E8" w:rsidRPr="00A46FDE" w14:paraId="525C307E" w14:textId="77777777" w:rsidTr="00470321">
        <w:tc>
          <w:tcPr>
            <w:tcW w:w="264" w:type="pct"/>
          </w:tcPr>
          <w:p w14:paraId="398F0E06" w14:textId="77777777" w:rsidR="00A928E8" w:rsidRPr="00A46FDE" w:rsidRDefault="00A928E8" w:rsidP="00470321">
            <w:r w:rsidRPr="00A46FDE">
              <w:t>13</w:t>
            </w:r>
          </w:p>
        </w:tc>
        <w:tc>
          <w:tcPr>
            <w:tcW w:w="4055" w:type="pct"/>
          </w:tcPr>
          <w:p w14:paraId="4019E082" w14:textId="77777777" w:rsidR="00A928E8" w:rsidRPr="00A46FDE" w:rsidRDefault="00A928E8" w:rsidP="00470321">
            <w:r w:rsidRPr="00A46FDE">
              <w:t>((memory or cueing or reminder* or remember* or prompt* or sensory or vision or visual or hear or hearing or communicat*) adj3 (technolog* or device* or product* or tool* or instrument* or equipment or gadget* or app or apps or system or systems or solution* or software or service* or bundle or package* or aid* or assistan* or support* or self manag*)).ti,ab,kf.</w:t>
            </w:r>
          </w:p>
        </w:tc>
        <w:tc>
          <w:tcPr>
            <w:tcW w:w="682" w:type="pct"/>
          </w:tcPr>
          <w:p w14:paraId="3BC6BD62" w14:textId="77777777" w:rsidR="00A928E8" w:rsidRPr="00A46FDE" w:rsidRDefault="00A928E8" w:rsidP="00470321">
            <w:r w:rsidRPr="00A46FDE">
              <w:t>121,924</w:t>
            </w:r>
          </w:p>
        </w:tc>
      </w:tr>
      <w:tr w:rsidR="00A928E8" w:rsidRPr="00A46FDE" w14:paraId="682F145B" w14:textId="77777777" w:rsidTr="00470321">
        <w:tc>
          <w:tcPr>
            <w:tcW w:w="264" w:type="pct"/>
          </w:tcPr>
          <w:p w14:paraId="35BD2E16" w14:textId="77777777" w:rsidR="00A928E8" w:rsidRPr="00A46FDE" w:rsidRDefault="00A928E8" w:rsidP="00470321">
            <w:r w:rsidRPr="00A46FDE">
              <w:t>14</w:t>
            </w:r>
          </w:p>
        </w:tc>
        <w:tc>
          <w:tcPr>
            <w:tcW w:w="4055" w:type="pct"/>
          </w:tcPr>
          <w:p w14:paraId="359DD371" w14:textId="77777777" w:rsidR="00A928E8" w:rsidRPr="00A46FDE" w:rsidRDefault="00A928E8" w:rsidP="00470321">
            <w:r w:rsidRPr="00A46FDE">
              <w:t>((smart* or electronic or digital or virtual or robot* or voice or automat* or motion or wearable) adj3 (technolog* or device* or product* or tool* or instrument* or equipment or gadget* or app or apps or system or systems or solution* or software or service* or bundle or package* or aid* or assistan* or support* or self manag*)).ti,ab,kf.</w:t>
            </w:r>
          </w:p>
        </w:tc>
        <w:tc>
          <w:tcPr>
            <w:tcW w:w="682" w:type="pct"/>
          </w:tcPr>
          <w:p w14:paraId="02C55A8A" w14:textId="77777777" w:rsidR="00A928E8" w:rsidRPr="00A46FDE" w:rsidRDefault="00A928E8" w:rsidP="00470321">
            <w:r w:rsidRPr="00A46FDE">
              <w:t>185,614</w:t>
            </w:r>
          </w:p>
        </w:tc>
      </w:tr>
      <w:tr w:rsidR="00A928E8" w:rsidRPr="00A46FDE" w14:paraId="01E63AED" w14:textId="77777777" w:rsidTr="00470321">
        <w:tc>
          <w:tcPr>
            <w:tcW w:w="264" w:type="pct"/>
          </w:tcPr>
          <w:p w14:paraId="712CD80D" w14:textId="77777777" w:rsidR="00A928E8" w:rsidRPr="00A46FDE" w:rsidRDefault="00A928E8" w:rsidP="00470321">
            <w:r w:rsidRPr="00A46FDE">
              <w:t>15</w:t>
            </w:r>
          </w:p>
        </w:tc>
        <w:tc>
          <w:tcPr>
            <w:tcW w:w="4055" w:type="pct"/>
          </w:tcPr>
          <w:p w14:paraId="60695844" w14:textId="77777777" w:rsidR="00A928E8" w:rsidRPr="00A46FDE" w:rsidRDefault="00A928E8" w:rsidP="00470321">
            <w:r w:rsidRPr="00A46FDE">
              <w:t>((mobil* or portable or surveillance or track* or locat* or monitor* or safety or alert* or alarm* or signal*) adj3 (technolog* or device* or product* or tool* or instrument* or equipment or gadget* or app or apps or system or systems or solution* or software or service* or bundle or package* or aid* or assistan* or support* or self manag*)).ti,ab,kf.</w:t>
            </w:r>
          </w:p>
        </w:tc>
        <w:tc>
          <w:tcPr>
            <w:tcW w:w="682" w:type="pct"/>
          </w:tcPr>
          <w:p w14:paraId="446C181F" w14:textId="77777777" w:rsidR="00A928E8" w:rsidRPr="00A46FDE" w:rsidRDefault="00A928E8" w:rsidP="00470321">
            <w:r w:rsidRPr="00A46FDE">
              <w:t>250,485</w:t>
            </w:r>
          </w:p>
        </w:tc>
      </w:tr>
      <w:tr w:rsidR="00A928E8" w:rsidRPr="00A46FDE" w14:paraId="033300EA" w14:textId="77777777" w:rsidTr="00470321">
        <w:tc>
          <w:tcPr>
            <w:tcW w:w="264" w:type="pct"/>
          </w:tcPr>
          <w:p w14:paraId="786F4B85" w14:textId="77777777" w:rsidR="00A928E8" w:rsidRPr="00A46FDE" w:rsidRDefault="00A928E8" w:rsidP="00470321">
            <w:r w:rsidRPr="00A46FDE">
              <w:t>16</w:t>
            </w:r>
          </w:p>
        </w:tc>
        <w:tc>
          <w:tcPr>
            <w:tcW w:w="4055" w:type="pct"/>
          </w:tcPr>
          <w:p w14:paraId="60B11AB6" w14:textId="77777777" w:rsidR="00A928E8" w:rsidRPr="00A46FDE" w:rsidRDefault="00A928E8" w:rsidP="00470321">
            <w:r w:rsidRPr="00A46FDE">
              <w:t>((schedul* or organi#ation* or productiv* or plann*) adj3 (technolog* or device* or product* or tool* or instrument* or equipment or gadget* or app or apps or system or systems or solution* or software or service* or bundle or package* or aid* or assistan* or support* or self manag*)).ti,ab,kf.</w:t>
            </w:r>
          </w:p>
        </w:tc>
        <w:tc>
          <w:tcPr>
            <w:tcW w:w="682" w:type="pct"/>
          </w:tcPr>
          <w:p w14:paraId="055AB088" w14:textId="77777777" w:rsidR="00A928E8" w:rsidRPr="00A46FDE" w:rsidRDefault="00A928E8" w:rsidP="00470321">
            <w:r w:rsidRPr="00A46FDE">
              <w:t>188,959</w:t>
            </w:r>
          </w:p>
        </w:tc>
      </w:tr>
      <w:tr w:rsidR="00A928E8" w:rsidRPr="00A46FDE" w14:paraId="25581AF3" w14:textId="77777777" w:rsidTr="00470321">
        <w:tc>
          <w:tcPr>
            <w:tcW w:w="264" w:type="pct"/>
          </w:tcPr>
          <w:p w14:paraId="56B6CAA0" w14:textId="77777777" w:rsidR="00A928E8" w:rsidRPr="00A46FDE" w:rsidRDefault="00A928E8" w:rsidP="00470321">
            <w:r w:rsidRPr="00A46FDE">
              <w:lastRenderedPageBreak/>
              <w:t>17</w:t>
            </w:r>
          </w:p>
        </w:tc>
        <w:tc>
          <w:tcPr>
            <w:tcW w:w="4055" w:type="pct"/>
          </w:tcPr>
          <w:p w14:paraId="3D88501E" w14:textId="77777777" w:rsidR="00A928E8" w:rsidRPr="00A46FDE" w:rsidRDefault="00A928E8" w:rsidP="00470321">
            <w:r w:rsidRPr="00A46FDE">
              <w:t>((technolog* or digital or virtual or electronic) adj3 (intervention* or therap* or interactive)).ti,ab,kf.</w:t>
            </w:r>
          </w:p>
        </w:tc>
        <w:tc>
          <w:tcPr>
            <w:tcW w:w="682" w:type="pct"/>
          </w:tcPr>
          <w:p w14:paraId="31766046" w14:textId="77777777" w:rsidR="00A928E8" w:rsidRPr="00A46FDE" w:rsidRDefault="00A928E8" w:rsidP="00470321">
            <w:r w:rsidRPr="00A46FDE">
              <w:t>17,739</w:t>
            </w:r>
          </w:p>
        </w:tc>
      </w:tr>
      <w:tr w:rsidR="00A928E8" w:rsidRPr="00A46FDE" w14:paraId="55382F8C" w14:textId="77777777" w:rsidTr="00470321">
        <w:tc>
          <w:tcPr>
            <w:tcW w:w="264" w:type="pct"/>
          </w:tcPr>
          <w:p w14:paraId="400E94A0" w14:textId="77777777" w:rsidR="00A928E8" w:rsidRPr="00A46FDE" w:rsidRDefault="00A928E8" w:rsidP="00470321">
            <w:r w:rsidRPr="00A46FDE">
              <w:t>18</w:t>
            </w:r>
          </w:p>
        </w:tc>
        <w:tc>
          <w:tcPr>
            <w:tcW w:w="4055" w:type="pct"/>
          </w:tcPr>
          <w:p w14:paraId="0A688862" w14:textId="77777777" w:rsidR="00A928E8" w:rsidRPr="00A46FDE" w:rsidRDefault="00A928E8" w:rsidP="00470321">
            <w:r w:rsidRPr="00A46FDE">
              <w:t>(ehealth or e health or mhealth or m health or telehealth or tele health or telecare or tele care or telemed* or tele med* or telerehab* or tele rehab or in home).ti,ab,kf,jw.</w:t>
            </w:r>
          </w:p>
        </w:tc>
        <w:tc>
          <w:tcPr>
            <w:tcW w:w="682" w:type="pct"/>
          </w:tcPr>
          <w:p w14:paraId="6744CB4D" w14:textId="77777777" w:rsidR="00A928E8" w:rsidRPr="00A46FDE" w:rsidRDefault="00A928E8" w:rsidP="00470321">
            <w:r w:rsidRPr="00A46FDE">
              <w:t>76,516</w:t>
            </w:r>
          </w:p>
        </w:tc>
      </w:tr>
      <w:tr w:rsidR="00A928E8" w:rsidRPr="00A46FDE" w14:paraId="71F96F63" w14:textId="77777777" w:rsidTr="00470321">
        <w:tc>
          <w:tcPr>
            <w:tcW w:w="264" w:type="pct"/>
          </w:tcPr>
          <w:p w14:paraId="6785013F" w14:textId="77777777" w:rsidR="00A928E8" w:rsidRPr="00A46FDE" w:rsidRDefault="00A928E8" w:rsidP="00470321">
            <w:r w:rsidRPr="00A46FDE">
              <w:t>19</w:t>
            </w:r>
          </w:p>
        </w:tc>
        <w:tc>
          <w:tcPr>
            <w:tcW w:w="4055" w:type="pct"/>
          </w:tcPr>
          <w:p w14:paraId="748DC399" w14:textId="77777777" w:rsidR="00A928E8" w:rsidRPr="00A46FDE" w:rsidRDefault="00A928E8" w:rsidP="00470321">
            <w:r w:rsidRPr="00A46FDE">
              <w:t>(computer* or tablet* or handheld or hand held or touchscreen* or touch screen*).ti,ab,kf.</w:t>
            </w:r>
          </w:p>
        </w:tc>
        <w:tc>
          <w:tcPr>
            <w:tcW w:w="682" w:type="pct"/>
          </w:tcPr>
          <w:p w14:paraId="7D95AC21" w14:textId="77777777" w:rsidR="00A928E8" w:rsidRPr="00A46FDE" w:rsidRDefault="00A928E8" w:rsidP="00470321">
            <w:r w:rsidRPr="00A46FDE">
              <w:t>427,695</w:t>
            </w:r>
          </w:p>
        </w:tc>
      </w:tr>
      <w:tr w:rsidR="00A928E8" w:rsidRPr="00A46FDE" w14:paraId="5A8D2BB3" w14:textId="77777777" w:rsidTr="00470321">
        <w:tc>
          <w:tcPr>
            <w:tcW w:w="264" w:type="pct"/>
          </w:tcPr>
          <w:p w14:paraId="09331D7B" w14:textId="77777777" w:rsidR="00A928E8" w:rsidRPr="00A46FDE" w:rsidRDefault="00A928E8" w:rsidP="00470321">
            <w:r w:rsidRPr="00A46FDE">
              <w:t>20</w:t>
            </w:r>
          </w:p>
        </w:tc>
        <w:tc>
          <w:tcPr>
            <w:tcW w:w="4055" w:type="pct"/>
          </w:tcPr>
          <w:p w14:paraId="08FEBC8C" w14:textId="77777777" w:rsidR="00A928E8" w:rsidRPr="00A46FDE" w:rsidRDefault="00A928E8" w:rsidP="00470321">
            <w:r w:rsidRPr="00A46FDE">
              <w:t>((artificial* or machine or comput*) adj3 (intelligen* or learning or reasoning)).ti,ab,kf.</w:t>
            </w:r>
          </w:p>
        </w:tc>
        <w:tc>
          <w:tcPr>
            <w:tcW w:w="682" w:type="pct"/>
          </w:tcPr>
          <w:p w14:paraId="2F93F790" w14:textId="77777777" w:rsidR="00A928E8" w:rsidRPr="00A46FDE" w:rsidRDefault="00A928E8" w:rsidP="00470321">
            <w:r w:rsidRPr="00A46FDE">
              <w:t>122,805</w:t>
            </w:r>
          </w:p>
        </w:tc>
      </w:tr>
      <w:tr w:rsidR="00A928E8" w:rsidRPr="00A46FDE" w14:paraId="1AE112F5" w14:textId="77777777" w:rsidTr="00470321">
        <w:tc>
          <w:tcPr>
            <w:tcW w:w="264" w:type="pct"/>
          </w:tcPr>
          <w:p w14:paraId="74D24A71" w14:textId="77777777" w:rsidR="00A928E8" w:rsidRPr="00A46FDE" w:rsidRDefault="00A928E8" w:rsidP="00470321">
            <w:r w:rsidRPr="00A46FDE">
              <w:t>21</w:t>
            </w:r>
          </w:p>
        </w:tc>
        <w:tc>
          <w:tcPr>
            <w:tcW w:w="4055" w:type="pct"/>
          </w:tcPr>
          <w:p w14:paraId="427EB7C7" w14:textId="77777777" w:rsidR="00A928E8" w:rsidRPr="00A46FDE" w:rsidRDefault="00A928E8" w:rsidP="00470321">
            <w:r w:rsidRPr="00A46FDE">
              <w:t>(telephone* or tele phone* or cellphone* or cell phone* or cellular phone* or cellular device* or smartphone* or smart phone* or smartwatch* or smart watch* or smarthome* or smart home*).ti,ab,kf.</w:t>
            </w:r>
          </w:p>
        </w:tc>
        <w:tc>
          <w:tcPr>
            <w:tcW w:w="682" w:type="pct"/>
          </w:tcPr>
          <w:p w14:paraId="125D2855" w14:textId="77777777" w:rsidR="00A928E8" w:rsidRPr="00A46FDE" w:rsidRDefault="00A928E8" w:rsidP="00470321">
            <w:r w:rsidRPr="00A46FDE">
              <w:t>101,164</w:t>
            </w:r>
          </w:p>
        </w:tc>
      </w:tr>
      <w:tr w:rsidR="00A928E8" w:rsidRPr="00A46FDE" w14:paraId="07D655FD" w14:textId="77777777" w:rsidTr="00470321">
        <w:tc>
          <w:tcPr>
            <w:tcW w:w="264" w:type="pct"/>
          </w:tcPr>
          <w:p w14:paraId="47A0FED2" w14:textId="77777777" w:rsidR="00A928E8" w:rsidRPr="00A46FDE" w:rsidRDefault="00A928E8" w:rsidP="00470321">
            <w:r w:rsidRPr="00A46FDE">
              <w:t>22</w:t>
            </w:r>
          </w:p>
        </w:tc>
        <w:tc>
          <w:tcPr>
            <w:tcW w:w="4055" w:type="pct"/>
          </w:tcPr>
          <w:p w14:paraId="065C9283" w14:textId="77777777" w:rsidR="00A928E8" w:rsidRPr="00A46FDE" w:rsidRDefault="00A928E8" w:rsidP="00470321">
            <w:r w:rsidRPr="00A46FDE">
              <w:t>(clock* or watch or watches or calendar* or agenda* or journal or journal?ing or diary or diaries or agenda*).ti,ab,kf.</w:t>
            </w:r>
          </w:p>
        </w:tc>
        <w:tc>
          <w:tcPr>
            <w:tcW w:w="682" w:type="pct"/>
          </w:tcPr>
          <w:p w14:paraId="286D655C" w14:textId="77777777" w:rsidR="00A928E8" w:rsidRPr="00A46FDE" w:rsidRDefault="00A928E8" w:rsidP="00470321">
            <w:r w:rsidRPr="00A46FDE">
              <w:t>207,090</w:t>
            </w:r>
          </w:p>
        </w:tc>
      </w:tr>
      <w:tr w:rsidR="00A928E8" w:rsidRPr="00A46FDE" w14:paraId="4C8967E2" w14:textId="77777777" w:rsidTr="00470321">
        <w:tc>
          <w:tcPr>
            <w:tcW w:w="264" w:type="pct"/>
          </w:tcPr>
          <w:p w14:paraId="44AD7D0A" w14:textId="77777777" w:rsidR="00A928E8" w:rsidRPr="00A46FDE" w:rsidRDefault="00A928E8" w:rsidP="00470321">
            <w:r w:rsidRPr="00A46FDE">
              <w:t>23</w:t>
            </w:r>
          </w:p>
        </w:tc>
        <w:tc>
          <w:tcPr>
            <w:tcW w:w="4055" w:type="pct"/>
          </w:tcPr>
          <w:p w14:paraId="4EA2AFF7" w14:textId="77777777" w:rsidR="00A928E8" w:rsidRPr="00A46FDE" w:rsidRDefault="00A928E8" w:rsidP="00470321">
            <w:r w:rsidRPr="00A46FDE">
              <w:t>(augmentative communicat* or alternative communicat* or text to speech or read aloud or voice command* or vocal command*).ti,ab,kf.</w:t>
            </w:r>
          </w:p>
        </w:tc>
        <w:tc>
          <w:tcPr>
            <w:tcW w:w="682" w:type="pct"/>
          </w:tcPr>
          <w:p w14:paraId="52456D92" w14:textId="77777777" w:rsidR="00A928E8" w:rsidRPr="00A46FDE" w:rsidRDefault="00A928E8" w:rsidP="00470321">
            <w:r w:rsidRPr="00A46FDE">
              <w:t>2,591</w:t>
            </w:r>
          </w:p>
        </w:tc>
      </w:tr>
      <w:tr w:rsidR="00A928E8" w:rsidRPr="00A46FDE" w14:paraId="4B91EFE9" w14:textId="77777777" w:rsidTr="00470321">
        <w:tc>
          <w:tcPr>
            <w:tcW w:w="264" w:type="pct"/>
          </w:tcPr>
          <w:p w14:paraId="4E632DE1" w14:textId="77777777" w:rsidR="00A928E8" w:rsidRPr="00A46FDE" w:rsidRDefault="00A928E8" w:rsidP="00470321">
            <w:r w:rsidRPr="00A46FDE">
              <w:t>24</w:t>
            </w:r>
          </w:p>
        </w:tc>
        <w:tc>
          <w:tcPr>
            <w:tcW w:w="4055" w:type="pct"/>
          </w:tcPr>
          <w:p w14:paraId="4DE3F657" w14:textId="77777777" w:rsidR="00A928E8" w:rsidRPr="00A46FDE" w:rsidRDefault="00A928E8" w:rsidP="00470321">
            <w:r w:rsidRPr="00A46FDE">
              <w:t>(((memor* or cognit* or mental or brain or intellect* or executive function) adj3 (train* or exercise* or challenge*)) and (game* or gaming or app or apps or application* or software* or website* or internet* or device* or tool*)).ti,ab,kf.</w:t>
            </w:r>
          </w:p>
        </w:tc>
        <w:tc>
          <w:tcPr>
            <w:tcW w:w="682" w:type="pct"/>
          </w:tcPr>
          <w:p w14:paraId="3D6E4D22" w14:textId="77777777" w:rsidR="00A928E8" w:rsidRPr="00A46FDE" w:rsidRDefault="00A928E8" w:rsidP="00470321">
            <w:r w:rsidRPr="00A46FDE">
              <w:t>4,160</w:t>
            </w:r>
          </w:p>
        </w:tc>
      </w:tr>
      <w:tr w:rsidR="00A928E8" w:rsidRPr="00A46FDE" w14:paraId="404B0906" w14:textId="77777777" w:rsidTr="00470321">
        <w:tc>
          <w:tcPr>
            <w:tcW w:w="264" w:type="pct"/>
          </w:tcPr>
          <w:p w14:paraId="38ADA053" w14:textId="77777777" w:rsidR="00A928E8" w:rsidRPr="00A46FDE" w:rsidRDefault="00A928E8" w:rsidP="00470321">
            <w:r w:rsidRPr="00A46FDE">
              <w:t>25</w:t>
            </w:r>
          </w:p>
        </w:tc>
        <w:tc>
          <w:tcPr>
            <w:tcW w:w="4055" w:type="pct"/>
          </w:tcPr>
          <w:p w14:paraId="77EC7275" w14:textId="77777777" w:rsidR="00A928E8" w:rsidRPr="00A46FDE" w:rsidRDefault="00A928E8" w:rsidP="00470321">
            <w:r w:rsidRPr="00A46FDE">
              <w:t>(prosthe* or orthot* or continence or incontinence or bed pan* or switch or switches or remote* or vehicle* or car or cars or van or vans or walker* or wheelchair* or wheeled or cane* or crutch* or scooter* or handrail* or grab bar*).ti,ab,kf,hw,jw.</w:t>
            </w:r>
          </w:p>
        </w:tc>
        <w:tc>
          <w:tcPr>
            <w:tcW w:w="682" w:type="pct"/>
          </w:tcPr>
          <w:p w14:paraId="44EFD855" w14:textId="77777777" w:rsidR="00A928E8" w:rsidRPr="00A46FDE" w:rsidRDefault="00A928E8" w:rsidP="00470321">
            <w:r w:rsidRPr="00A46FDE">
              <w:t>992,577</w:t>
            </w:r>
          </w:p>
        </w:tc>
      </w:tr>
      <w:tr w:rsidR="00A928E8" w:rsidRPr="00A46FDE" w14:paraId="4BC76ADF" w14:textId="77777777" w:rsidTr="00470321">
        <w:tc>
          <w:tcPr>
            <w:tcW w:w="264" w:type="pct"/>
          </w:tcPr>
          <w:p w14:paraId="19A60459" w14:textId="77777777" w:rsidR="00A928E8" w:rsidRPr="00A46FDE" w:rsidRDefault="00A928E8" w:rsidP="00470321">
            <w:r w:rsidRPr="00A46FDE">
              <w:t>26</w:t>
            </w:r>
          </w:p>
        </w:tc>
        <w:tc>
          <w:tcPr>
            <w:tcW w:w="4055" w:type="pct"/>
          </w:tcPr>
          <w:p w14:paraId="110183A8" w14:textId="77777777" w:rsidR="00A928E8" w:rsidRPr="00A46FDE" w:rsidRDefault="00A928E8" w:rsidP="00470321">
            <w:r w:rsidRPr="00A46FDE">
              <w:t>((eating or feeding or food* or drink* or wash* or bath* or shower* or toilet* or personal care or recreation* or leisur* or garden* or sport* or driving or walking or kitchen* or dishwash* or household or cleaning or seating or sleeping or body support or standing or dressing or undressing) adj5 (technolog* or device* or product* or tool* or instrument* or equipment or gadget* or app or apps or system or systems or solution* or software or service* or bundle or package* or aid* or assistan* or support* or self manag*)).ti,ab,kf,jw.</w:t>
            </w:r>
          </w:p>
        </w:tc>
        <w:tc>
          <w:tcPr>
            <w:tcW w:w="682" w:type="pct"/>
          </w:tcPr>
          <w:p w14:paraId="022475CA" w14:textId="77777777" w:rsidR="00A928E8" w:rsidRPr="00A46FDE" w:rsidRDefault="00A928E8" w:rsidP="00470321">
            <w:r w:rsidRPr="00A46FDE">
              <w:t>162,015</w:t>
            </w:r>
          </w:p>
        </w:tc>
      </w:tr>
      <w:tr w:rsidR="00A928E8" w:rsidRPr="00A46FDE" w14:paraId="1A7F09F2" w14:textId="77777777" w:rsidTr="00470321">
        <w:tc>
          <w:tcPr>
            <w:tcW w:w="264" w:type="pct"/>
          </w:tcPr>
          <w:p w14:paraId="3C5BD876" w14:textId="77777777" w:rsidR="00A928E8" w:rsidRPr="00A46FDE" w:rsidRDefault="00A928E8" w:rsidP="00470321">
            <w:r w:rsidRPr="00A46FDE">
              <w:t>27</w:t>
            </w:r>
          </w:p>
        </w:tc>
        <w:tc>
          <w:tcPr>
            <w:tcW w:w="4055" w:type="pct"/>
          </w:tcPr>
          <w:p w14:paraId="2A8C037B" w14:textId="77777777" w:rsidR="00A928E8" w:rsidRPr="00A46FDE" w:rsidRDefault="00A928E8" w:rsidP="00470321">
            <w:r w:rsidRPr="00A46FDE">
              <w:t>or/7-26 [Assistive Technology]</w:t>
            </w:r>
          </w:p>
        </w:tc>
        <w:tc>
          <w:tcPr>
            <w:tcW w:w="682" w:type="pct"/>
          </w:tcPr>
          <w:p w14:paraId="586E4CA4" w14:textId="77777777" w:rsidR="00A928E8" w:rsidRPr="00A46FDE" w:rsidRDefault="00A928E8" w:rsidP="00470321">
            <w:r w:rsidRPr="00A46FDE">
              <w:t>3,438,366</w:t>
            </w:r>
          </w:p>
        </w:tc>
      </w:tr>
      <w:tr w:rsidR="00A928E8" w:rsidRPr="00A46FDE" w14:paraId="781AEFA2" w14:textId="77777777" w:rsidTr="00470321">
        <w:tc>
          <w:tcPr>
            <w:tcW w:w="264" w:type="pct"/>
          </w:tcPr>
          <w:p w14:paraId="16AD3EA4" w14:textId="77777777" w:rsidR="00A928E8" w:rsidRPr="00A46FDE" w:rsidRDefault="00A928E8" w:rsidP="00470321">
            <w:r w:rsidRPr="00A46FDE">
              <w:t>28</w:t>
            </w:r>
          </w:p>
        </w:tc>
        <w:tc>
          <w:tcPr>
            <w:tcW w:w="4055" w:type="pct"/>
          </w:tcPr>
          <w:p w14:paraId="0F48D620" w14:textId="77777777" w:rsidR="00A928E8" w:rsidRPr="00A46FDE" w:rsidRDefault="00A928E8" w:rsidP="00470321">
            <w:r w:rsidRPr="00A46FDE">
              <w:t>"Systematic Review"/ or Meta-Analysis/ or Network Meta-Analysis/</w:t>
            </w:r>
          </w:p>
        </w:tc>
        <w:tc>
          <w:tcPr>
            <w:tcW w:w="682" w:type="pct"/>
          </w:tcPr>
          <w:p w14:paraId="784B341B" w14:textId="77777777" w:rsidR="00A928E8" w:rsidRPr="00A46FDE" w:rsidRDefault="00A928E8" w:rsidP="00470321">
            <w:r w:rsidRPr="00A46FDE">
              <w:t>317,390</w:t>
            </w:r>
          </w:p>
        </w:tc>
      </w:tr>
      <w:tr w:rsidR="00A928E8" w:rsidRPr="00A46FDE" w14:paraId="227E4B9A" w14:textId="77777777" w:rsidTr="00470321">
        <w:tc>
          <w:tcPr>
            <w:tcW w:w="264" w:type="pct"/>
          </w:tcPr>
          <w:p w14:paraId="3C68158F" w14:textId="77777777" w:rsidR="00A928E8" w:rsidRPr="00A46FDE" w:rsidRDefault="00A928E8" w:rsidP="00470321">
            <w:r w:rsidRPr="00A46FDE">
              <w:t>29</w:t>
            </w:r>
          </w:p>
        </w:tc>
        <w:tc>
          <w:tcPr>
            <w:tcW w:w="4055" w:type="pct"/>
          </w:tcPr>
          <w:p w14:paraId="000FE499" w14:textId="77777777" w:rsidR="00A928E8" w:rsidRPr="00A46FDE" w:rsidRDefault="00A928E8" w:rsidP="00470321">
            <w:r w:rsidRPr="00A46FDE">
              <w:t>"Review Literature as Topic"/ or Systematic Reviews as Topic/ or Meta-Analysis as Topic/</w:t>
            </w:r>
          </w:p>
        </w:tc>
        <w:tc>
          <w:tcPr>
            <w:tcW w:w="682" w:type="pct"/>
          </w:tcPr>
          <w:p w14:paraId="7CC1664B" w14:textId="77777777" w:rsidR="00A928E8" w:rsidRPr="00A46FDE" w:rsidRDefault="00A928E8" w:rsidP="00470321">
            <w:r w:rsidRPr="00A46FDE">
              <w:t>36,868</w:t>
            </w:r>
          </w:p>
        </w:tc>
      </w:tr>
      <w:tr w:rsidR="00A928E8" w:rsidRPr="00A46FDE" w14:paraId="727A306D" w14:textId="77777777" w:rsidTr="00470321">
        <w:tc>
          <w:tcPr>
            <w:tcW w:w="264" w:type="pct"/>
          </w:tcPr>
          <w:p w14:paraId="622719E7" w14:textId="77777777" w:rsidR="00A928E8" w:rsidRPr="00A46FDE" w:rsidRDefault="00A928E8" w:rsidP="00470321">
            <w:r w:rsidRPr="00A46FDE">
              <w:t>30</w:t>
            </w:r>
          </w:p>
        </w:tc>
        <w:tc>
          <w:tcPr>
            <w:tcW w:w="4055" w:type="pct"/>
          </w:tcPr>
          <w:p w14:paraId="11198D49" w14:textId="77777777" w:rsidR="00A928E8" w:rsidRPr="00A46FDE" w:rsidRDefault="00A928E8" w:rsidP="00470321">
            <w:r w:rsidRPr="00A46FDE">
              <w:t>exp Technology Assessment, Biomedical/</w:t>
            </w:r>
          </w:p>
        </w:tc>
        <w:tc>
          <w:tcPr>
            <w:tcW w:w="682" w:type="pct"/>
          </w:tcPr>
          <w:p w14:paraId="1C4DDF3F" w14:textId="77777777" w:rsidR="00A928E8" w:rsidRPr="00A46FDE" w:rsidRDefault="00A928E8" w:rsidP="00470321">
            <w:r w:rsidRPr="00A46FDE">
              <w:t>12,140</w:t>
            </w:r>
          </w:p>
        </w:tc>
      </w:tr>
      <w:tr w:rsidR="00A928E8" w:rsidRPr="00A46FDE" w14:paraId="1E51122A" w14:textId="77777777" w:rsidTr="00470321">
        <w:tc>
          <w:tcPr>
            <w:tcW w:w="264" w:type="pct"/>
          </w:tcPr>
          <w:p w14:paraId="54A0BCCF" w14:textId="77777777" w:rsidR="00A928E8" w:rsidRPr="00A46FDE" w:rsidRDefault="00A928E8" w:rsidP="00470321">
            <w:r w:rsidRPr="00A46FDE">
              <w:t>31</w:t>
            </w:r>
          </w:p>
        </w:tc>
        <w:tc>
          <w:tcPr>
            <w:tcW w:w="4055" w:type="pct"/>
          </w:tcPr>
          <w:p w14:paraId="35782ABD" w14:textId="77777777" w:rsidR="00A928E8" w:rsidRPr="00A46FDE" w:rsidRDefault="00A928E8" w:rsidP="00470321">
            <w:r w:rsidRPr="00A46FDE">
              <w:t>((systematic or scoping or rapid or qualitative or quantitative or integrative or umbrella or knowledge or evidence) adj3 (review or overview or synthesis)).ti,ab,kf,pt.</w:t>
            </w:r>
          </w:p>
        </w:tc>
        <w:tc>
          <w:tcPr>
            <w:tcW w:w="682" w:type="pct"/>
          </w:tcPr>
          <w:p w14:paraId="5E0C70D2" w14:textId="77777777" w:rsidR="00A928E8" w:rsidRPr="00A46FDE" w:rsidRDefault="00A928E8" w:rsidP="00470321">
            <w:r w:rsidRPr="00A46FDE">
              <w:t>381,101</w:t>
            </w:r>
          </w:p>
        </w:tc>
      </w:tr>
      <w:tr w:rsidR="00A928E8" w:rsidRPr="00A46FDE" w14:paraId="6F665B9A" w14:textId="77777777" w:rsidTr="00470321">
        <w:tc>
          <w:tcPr>
            <w:tcW w:w="264" w:type="pct"/>
          </w:tcPr>
          <w:p w14:paraId="2732A1FC" w14:textId="77777777" w:rsidR="00A928E8" w:rsidRPr="00A46FDE" w:rsidRDefault="00A928E8" w:rsidP="00470321">
            <w:r w:rsidRPr="00A46FDE">
              <w:t>32</w:t>
            </w:r>
          </w:p>
        </w:tc>
        <w:tc>
          <w:tcPr>
            <w:tcW w:w="4055" w:type="pct"/>
          </w:tcPr>
          <w:p w14:paraId="5C7D1A62" w14:textId="77777777" w:rsidR="00A928E8" w:rsidRPr="00A46FDE" w:rsidRDefault="00A928E8" w:rsidP="00470321">
            <w:r w:rsidRPr="00A46FDE">
              <w:t>(technology assessment* or meta analys* or metaanalys*).ti,ab,kf,pt.</w:t>
            </w:r>
          </w:p>
        </w:tc>
        <w:tc>
          <w:tcPr>
            <w:tcW w:w="682" w:type="pct"/>
          </w:tcPr>
          <w:p w14:paraId="466A19A3" w14:textId="77777777" w:rsidR="00A928E8" w:rsidRPr="00A46FDE" w:rsidRDefault="00A928E8" w:rsidP="00470321">
            <w:r w:rsidRPr="00A46FDE">
              <w:t>305,959</w:t>
            </w:r>
          </w:p>
        </w:tc>
      </w:tr>
      <w:tr w:rsidR="00A928E8" w:rsidRPr="00A46FDE" w14:paraId="72EA0BE9" w14:textId="77777777" w:rsidTr="00470321">
        <w:tc>
          <w:tcPr>
            <w:tcW w:w="264" w:type="pct"/>
          </w:tcPr>
          <w:p w14:paraId="44D51789" w14:textId="77777777" w:rsidR="00A928E8" w:rsidRPr="00A46FDE" w:rsidRDefault="00A928E8" w:rsidP="00470321">
            <w:r w:rsidRPr="00A46FDE">
              <w:t>33</w:t>
            </w:r>
          </w:p>
        </w:tc>
        <w:tc>
          <w:tcPr>
            <w:tcW w:w="4055" w:type="pct"/>
          </w:tcPr>
          <w:p w14:paraId="3DF4AE86" w14:textId="77777777" w:rsidR="00A928E8" w:rsidRPr="00A46FDE" w:rsidRDefault="00A928E8" w:rsidP="00470321">
            <w:r w:rsidRPr="00A46FDE">
              <w:t>(prospero or medline or pubmed or embase or cinahl).ab.</w:t>
            </w:r>
          </w:p>
        </w:tc>
        <w:tc>
          <w:tcPr>
            <w:tcW w:w="682" w:type="pct"/>
          </w:tcPr>
          <w:p w14:paraId="6ED816A8" w14:textId="77777777" w:rsidR="00A928E8" w:rsidRPr="00A46FDE" w:rsidRDefault="00A928E8" w:rsidP="00470321">
            <w:r w:rsidRPr="00A46FDE">
              <w:t>330,667</w:t>
            </w:r>
          </w:p>
        </w:tc>
      </w:tr>
      <w:tr w:rsidR="00A928E8" w:rsidRPr="00A46FDE" w14:paraId="6D59D088" w14:textId="77777777" w:rsidTr="00470321">
        <w:tc>
          <w:tcPr>
            <w:tcW w:w="264" w:type="pct"/>
          </w:tcPr>
          <w:p w14:paraId="17D7E49B" w14:textId="77777777" w:rsidR="00A928E8" w:rsidRPr="00A46FDE" w:rsidRDefault="00A928E8" w:rsidP="00470321">
            <w:r w:rsidRPr="00A46FDE">
              <w:t>34</w:t>
            </w:r>
          </w:p>
        </w:tc>
        <w:tc>
          <w:tcPr>
            <w:tcW w:w="4055" w:type="pct"/>
          </w:tcPr>
          <w:p w14:paraId="5069C4A2" w14:textId="77777777" w:rsidR="00A928E8" w:rsidRPr="00A46FDE" w:rsidRDefault="00A928E8" w:rsidP="00470321">
            <w:r w:rsidRPr="00A46FDE">
              <w:t>(database* adj3 search*).ab.</w:t>
            </w:r>
          </w:p>
        </w:tc>
        <w:tc>
          <w:tcPr>
            <w:tcW w:w="682" w:type="pct"/>
          </w:tcPr>
          <w:p w14:paraId="04A948C8" w14:textId="77777777" w:rsidR="00A928E8" w:rsidRPr="00A46FDE" w:rsidRDefault="00A928E8" w:rsidP="00470321">
            <w:r w:rsidRPr="00A46FDE">
              <w:t>96,711</w:t>
            </w:r>
          </w:p>
        </w:tc>
      </w:tr>
      <w:tr w:rsidR="00A928E8" w:rsidRPr="00A46FDE" w14:paraId="6EA89E86" w14:textId="77777777" w:rsidTr="00470321">
        <w:tc>
          <w:tcPr>
            <w:tcW w:w="264" w:type="pct"/>
          </w:tcPr>
          <w:p w14:paraId="29A1F43C" w14:textId="77777777" w:rsidR="00A928E8" w:rsidRPr="00A46FDE" w:rsidRDefault="00A928E8" w:rsidP="00470321">
            <w:r w:rsidRPr="00A46FDE">
              <w:t>35</w:t>
            </w:r>
          </w:p>
        </w:tc>
        <w:tc>
          <w:tcPr>
            <w:tcW w:w="4055" w:type="pct"/>
          </w:tcPr>
          <w:p w14:paraId="45235AF8" w14:textId="77777777" w:rsidR="00A928E8" w:rsidRPr="00A46FDE" w:rsidRDefault="00A928E8" w:rsidP="00470321">
            <w:r w:rsidRPr="00A46FDE">
              <w:t>or/28-34 [Knowledge Syntheses]</w:t>
            </w:r>
          </w:p>
        </w:tc>
        <w:tc>
          <w:tcPr>
            <w:tcW w:w="682" w:type="pct"/>
          </w:tcPr>
          <w:p w14:paraId="7865A645" w14:textId="77777777" w:rsidR="00A928E8" w:rsidRPr="00A46FDE" w:rsidRDefault="00A928E8" w:rsidP="00470321">
            <w:r w:rsidRPr="00A46FDE">
              <w:t>674,861</w:t>
            </w:r>
          </w:p>
        </w:tc>
      </w:tr>
      <w:tr w:rsidR="00A928E8" w:rsidRPr="00A46FDE" w14:paraId="32A901EA" w14:textId="77777777" w:rsidTr="00470321">
        <w:tc>
          <w:tcPr>
            <w:tcW w:w="264" w:type="pct"/>
          </w:tcPr>
          <w:p w14:paraId="55D66574" w14:textId="77777777" w:rsidR="00A928E8" w:rsidRPr="00A46FDE" w:rsidRDefault="00A928E8" w:rsidP="00470321">
            <w:r w:rsidRPr="00A46FDE">
              <w:t>36</w:t>
            </w:r>
          </w:p>
        </w:tc>
        <w:tc>
          <w:tcPr>
            <w:tcW w:w="4055" w:type="pct"/>
          </w:tcPr>
          <w:p w14:paraId="1CFEE6D7" w14:textId="77777777" w:rsidR="00A928E8" w:rsidRPr="00A46FDE" w:rsidRDefault="00A928E8" w:rsidP="00470321">
            <w:r w:rsidRPr="00A46FDE">
              <w:t>6 and 27 and 35</w:t>
            </w:r>
          </w:p>
        </w:tc>
        <w:tc>
          <w:tcPr>
            <w:tcW w:w="682" w:type="pct"/>
          </w:tcPr>
          <w:p w14:paraId="79EA7575" w14:textId="77777777" w:rsidR="00A928E8" w:rsidRPr="00A46FDE" w:rsidRDefault="00A928E8" w:rsidP="00470321">
            <w:r w:rsidRPr="00A46FDE">
              <w:t>3,416</w:t>
            </w:r>
          </w:p>
        </w:tc>
      </w:tr>
    </w:tbl>
    <w:p w14:paraId="6E4B2943" w14:textId="77777777" w:rsidR="003B093C" w:rsidRPr="009A5073" w:rsidRDefault="003B093C">
      <w:pPr>
        <w:rPr>
          <w:lang w:val="en-US"/>
        </w:rPr>
      </w:pPr>
    </w:p>
    <w:sectPr w:rsidR="003B093C" w:rsidRPr="009A5073" w:rsidSect="006F25C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zNzY2tjAxMTcwNLNQ0lEKTi0uzszPAykwrAUAby1QbywAAAA="/>
  </w:docVars>
  <w:rsids>
    <w:rsidRoot w:val="00A928E8"/>
    <w:rsid w:val="0014499D"/>
    <w:rsid w:val="003B093C"/>
    <w:rsid w:val="00846508"/>
    <w:rsid w:val="009A5073"/>
    <w:rsid w:val="009F01DF"/>
    <w:rsid w:val="00A928E8"/>
    <w:rsid w:val="00C867D0"/>
    <w:rsid w:val="00F53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35B21"/>
  <w15:chartTrackingRefBased/>
  <w15:docId w15:val="{2F3CA405-F702-4707-AF57-FFD27A943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92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28E8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A92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styleId="TableGrid">
    <w:name w:val="Table Grid"/>
    <w:basedOn w:val="TableNormal"/>
    <w:uiPriority w:val="59"/>
    <w:rsid w:val="00A928E8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50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2</Words>
  <Characters>4800</Characters>
  <Application>Microsoft Office Word</Application>
  <DocSecurity>0</DocSecurity>
  <Lines>40</Lines>
  <Paragraphs>11</Paragraphs>
  <ScaleCrop>false</ScaleCrop>
  <Company>University of Toronto</Company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li Desai</dc:creator>
  <cp:keywords/>
  <dc:description/>
  <cp:lastModifiedBy>JMIR Copyeditor</cp:lastModifiedBy>
  <cp:revision>2</cp:revision>
  <dcterms:created xsi:type="dcterms:W3CDTF">2024-10-30T20:43:00Z</dcterms:created>
  <dcterms:modified xsi:type="dcterms:W3CDTF">2024-10-30T20:43:00Z</dcterms:modified>
</cp:coreProperties>
</file>